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2576D6" w14:textId="77777777" w:rsidR="00EE26DE" w:rsidRPr="00A82EA7" w:rsidRDefault="00EE26DE" w:rsidP="00EE26DE">
      <w:pPr>
        <w:spacing w:line="360" w:lineRule="auto"/>
        <w:rPr>
          <w:rFonts w:ascii="Cambria" w:hAnsi="Cambria"/>
          <w:bCs/>
          <w:sz w:val="24"/>
          <w:szCs w:val="24"/>
        </w:rPr>
      </w:pPr>
      <w:bookmarkStart w:id="0" w:name="_GoBack"/>
      <w:bookmarkEnd w:id="0"/>
      <w:r w:rsidRPr="00A82EA7">
        <w:rPr>
          <w:rFonts w:ascii="Cambria" w:hAnsi="Cambria"/>
          <w:b/>
          <w:sz w:val="24"/>
          <w:szCs w:val="24"/>
        </w:rPr>
        <w:t>S</w:t>
      </w:r>
      <w:r>
        <w:rPr>
          <w:rFonts w:ascii="Cambria" w:hAnsi="Cambria"/>
          <w:b/>
          <w:sz w:val="24"/>
          <w:szCs w:val="24"/>
        </w:rPr>
        <w:t>2</w:t>
      </w:r>
      <w:r w:rsidRPr="00A82EA7">
        <w:rPr>
          <w:rFonts w:ascii="Cambria" w:hAnsi="Cambria"/>
          <w:b/>
          <w:sz w:val="24"/>
          <w:szCs w:val="24"/>
        </w:rPr>
        <w:t xml:space="preserve"> Table</w:t>
      </w:r>
      <w:r>
        <w:rPr>
          <w:rFonts w:ascii="Cambria" w:hAnsi="Cambria"/>
          <w:b/>
          <w:sz w:val="24"/>
          <w:szCs w:val="24"/>
        </w:rPr>
        <w:t>.</w:t>
      </w:r>
      <w:r w:rsidRPr="00A82EA7">
        <w:rPr>
          <w:rFonts w:ascii="Cambria" w:hAnsi="Cambria"/>
          <w:bCs/>
          <w:sz w:val="24"/>
          <w:szCs w:val="24"/>
        </w:rPr>
        <w:t xml:space="preserve"> </w:t>
      </w:r>
    </w:p>
    <w:tbl>
      <w:tblPr>
        <w:tblStyle w:val="TableGrid"/>
        <w:tblW w:w="8789" w:type="dxa"/>
        <w:jc w:val="center"/>
        <w:tblLook w:val="04A0" w:firstRow="1" w:lastRow="0" w:firstColumn="1" w:lastColumn="0" w:noHBand="0" w:noVBand="1"/>
      </w:tblPr>
      <w:tblGrid>
        <w:gridCol w:w="992"/>
        <w:gridCol w:w="2127"/>
        <w:gridCol w:w="1559"/>
        <w:gridCol w:w="4111"/>
      </w:tblGrid>
      <w:tr w:rsidR="00EE26DE" w:rsidRPr="00A82EA7" w14:paraId="318E09C2" w14:textId="77777777" w:rsidTr="00984E00">
        <w:trPr>
          <w:jc w:val="center"/>
        </w:trPr>
        <w:tc>
          <w:tcPr>
            <w:tcW w:w="992" w:type="dxa"/>
          </w:tcPr>
          <w:p w14:paraId="544CD365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127" w:type="dxa"/>
          </w:tcPr>
          <w:p w14:paraId="2256B9DC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Amino acid substitution Pattern</w:t>
            </w:r>
          </w:p>
        </w:tc>
        <w:tc>
          <w:tcPr>
            <w:tcW w:w="1559" w:type="dxa"/>
          </w:tcPr>
          <w:p w14:paraId="74250389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No. of Isolates</w:t>
            </w:r>
          </w:p>
        </w:tc>
        <w:tc>
          <w:tcPr>
            <w:tcW w:w="4111" w:type="dxa"/>
          </w:tcPr>
          <w:p w14:paraId="4B059E13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b/>
                <w:bCs/>
                <w:sz w:val="24"/>
                <w:szCs w:val="24"/>
              </w:rPr>
            </w:pPr>
            <w:r w:rsidRPr="00A82EA7">
              <w:rPr>
                <w:rFonts w:ascii="Cambria" w:hAnsi="Cambria"/>
                <w:b/>
                <w:bCs/>
                <w:sz w:val="24"/>
                <w:szCs w:val="24"/>
              </w:rPr>
              <w:t>ST Type</w:t>
            </w:r>
          </w:p>
        </w:tc>
      </w:tr>
      <w:tr w:rsidR="00EE26DE" w:rsidRPr="00A82EA7" w14:paraId="7F5899D4" w14:textId="77777777" w:rsidTr="00984E00">
        <w:trPr>
          <w:trHeight w:val="1128"/>
          <w:jc w:val="center"/>
        </w:trPr>
        <w:tc>
          <w:tcPr>
            <w:tcW w:w="992" w:type="dxa"/>
          </w:tcPr>
          <w:p w14:paraId="31191C90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tca</w:t>
            </w:r>
            <w:r w:rsidRPr="00A82EA7">
              <w:rPr>
                <w:rFonts w:ascii="Cambria" w:hAnsi="Cambria"/>
                <w:sz w:val="24"/>
                <w:szCs w:val="24"/>
              </w:rPr>
              <w:t>A</w:t>
            </w:r>
          </w:p>
        </w:tc>
        <w:tc>
          <w:tcPr>
            <w:tcW w:w="2127" w:type="dxa"/>
          </w:tcPr>
          <w:p w14:paraId="2B6985EC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bookmarkStart w:id="1" w:name="_Hlk12469857"/>
            <w:r w:rsidRPr="00A82EA7">
              <w:rPr>
                <w:rFonts w:ascii="Cambria" w:hAnsi="Cambria"/>
                <w:sz w:val="24"/>
                <w:szCs w:val="24"/>
              </w:rPr>
              <w:t>D230E</w:t>
            </w:r>
          </w:p>
          <w:bookmarkEnd w:id="1"/>
          <w:p w14:paraId="0A437EC3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F290S</w:t>
            </w:r>
          </w:p>
          <w:p w14:paraId="5A62B204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D230E, Y237H</w:t>
            </w:r>
          </w:p>
          <w:p w14:paraId="17541F9E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L218P, G312D</w:t>
            </w:r>
          </w:p>
        </w:tc>
        <w:tc>
          <w:tcPr>
            <w:tcW w:w="1559" w:type="dxa"/>
          </w:tcPr>
          <w:p w14:paraId="114DB3E9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7</w:t>
            </w:r>
          </w:p>
          <w:p w14:paraId="6CFBBE5E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5</w:t>
            </w:r>
          </w:p>
          <w:p w14:paraId="10C31C5B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28237A72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741D2168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772(7)</w:t>
            </w:r>
          </w:p>
          <w:p w14:paraId="1C978340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2(3), ST2371(2)</w:t>
            </w:r>
          </w:p>
          <w:p w14:paraId="7B92FA73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772(1)</w:t>
            </w:r>
          </w:p>
          <w:p w14:paraId="509F0390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6(1)</w:t>
            </w:r>
          </w:p>
        </w:tc>
      </w:tr>
      <w:tr w:rsidR="00EE26DE" w:rsidRPr="00A82EA7" w14:paraId="72EFAA75" w14:textId="77777777" w:rsidTr="00984E00">
        <w:trPr>
          <w:jc w:val="center"/>
        </w:trPr>
        <w:tc>
          <w:tcPr>
            <w:tcW w:w="992" w:type="dxa"/>
          </w:tcPr>
          <w:p w14:paraId="05125726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tca</w:t>
            </w:r>
            <w:r w:rsidRPr="00A82EA7">
              <w:rPr>
                <w:rFonts w:ascii="Cambria" w:hAnsi="Cambria"/>
                <w:sz w:val="24"/>
                <w:szCs w:val="24"/>
              </w:rPr>
              <w:t>B</w:t>
            </w:r>
          </w:p>
        </w:tc>
        <w:tc>
          <w:tcPr>
            <w:tcW w:w="2127" w:type="dxa"/>
          </w:tcPr>
          <w:p w14:paraId="2BA60D78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L173M</w:t>
            </w:r>
          </w:p>
          <w:p w14:paraId="1C5F8512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K396R</w:t>
            </w:r>
          </w:p>
        </w:tc>
        <w:tc>
          <w:tcPr>
            <w:tcW w:w="1559" w:type="dxa"/>
          </w:tcPr>
          <w:p w14:paraId="1780BA2A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4072A0B2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088B926D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1482(1)</w:t>
            </w:r>
          </w:p>
          <w:p w14:paraId="6D7D1731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6(1)</w:t>
            </w:r>
          </w:p>
        </w:tc>
      </w:tr>
      <w:tr w:rsidR="00EE26DE" w:rsidRPr="00A82EA7" w14:paraId="79DF9947" w14:textId="77777777" w:rsidTr="00984E00">
        <w:trPr>
          <w:jc w:val="center"/>
        </w:trPr>
        <w:tc>
          <w:tcPr>
            <w:tcW w:w="992" w:type="dxa"/>
          </w:tcPr>
          <w:p w14:paraId="6F6B4DDA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vra</w:t>
            </w:r>
            <w:r w:rsidRPr="00A82EA7">
              <w:rPr>
                <w:rFonts w:ascii="Cambria" w:hAnsi="Cambria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127" w:type="dxa"/>
          </w:tcPr>
          <w:p w14:paraId="02968E13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V15G</w:t>
            </w:r>
          </w:p>
          <w:p w14:paraId="64D51557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H6Y, K396R</w:t>
            </w:r>
          </w:p>
        </w:tc>
        <w:tc>
          <w:tcPr>
            <w:tcW w:w="1559" w:type="dxa"/>
          </w:tcPr>
          <w:p w14:paraId="5DA08B6A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2</w:t>
            </w:r>
          </w:p>
          <w:p w14:paraId="7311460F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78B9A482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9(2)</w:t>
            </w:r>
          </w:p>
          <w:p w14:paraId="04E90132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6(1)</w:t>
            </w:r>
          </w:p>
        </w:tc>
      </w:tr>
      <w:tr w:rsidR="00EE26DE" w:rsidRPr="00A82EA7" w14:paraId="1E448FA0" w14:textId="77777777" w:rsidTr="00984E00">
        <w:trPr>
          <w:jc w:val="center"/>
        </w:trPr>
        <w:tc>
          <w:tcPr>
            <w:tcW w:w="992" w:type="dxa"/>
          </w:tcPr>
          <w:p w14:paraId="120828E4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vra</w:t>
            </w:r>
            <w:r w:rsidRPr="00A82EA7">
              <w:rPr>
                <w:rFonts w:ascii="Cambria" w:hAnsi="Cambria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2127" w:type="dxa"/>
          </w:tcPr>
          <w:p w14:paraId="5E155C1D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T24K</w:t>
            </w:r>
          </w:p>
        </w:tc>
        <w:tc>
          <w:tcPr>
            <w:tcW w:w="1559" w:type="dxa"/>
          </w:tcPr>
          <w:p w14:paraId="747BA198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14:paraId="45F334FC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772(2)</w:t>
            </w:r>
          </w:p>
        </w:tc>
      </w:tr>
      <w:tr w:rsidR="00EE26DE" w:rsidRPr="00A82EA7" w14:paraId="1103EB32" w14:textId="77777777" w:rsidTr="00984E00">
        <w:trPr>
          <w:jc w:val="center"/>
        </w:trPr>
        <w:tc>
          <w:tcPr>
            <w:tcW w:w="992" w:type="dxa"/>
          </w:tcPr>
          <w:p w14:paraId="4746AC11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bookmarkStart w:id="2" w:name="_Hlk12469844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gra</w:t>
            </w:r>
            <w:r w:rsidRPr="00A82EA7">
              <w:rPr>
                <w:rFonts w:ascii="Cambria" w:hAnsi="Cambria"/>
                <w:sz w:val="24"/>
                <w:szCs w:val="24"/>
              </w:rPr>
              <w:t>S</w:t>
            </w:r>
            <w:bookmarkEnd w:id="2"/>
          </w:p>
        </w:tc>
        <w:tc>
          <w:tcPr>
            <w:tcW w:w="2127" w:type="dxa"/>
          </w:tcPr>
          <w:p w14:paraId="7D43D1D4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bookmarkStart w:id="3" w:name="_Hlk12469870"/>
            <w:r w:rsidRPr="00A82EA7">
              <w:rPr>
                <w:rFonts w:ascii="Cambria" w:hAnsi="Cambria"/>
                <w:sz w:val="24"/>
                <w:szCs w:val="24"/>
              </w:rPr>
              <w:t>T224I</w:t>
            </w:r>
          </w:p>
          <w:bookmarkEnd w:id="3"/>
          <w:p w14:paraId="2DD5A110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  <w:p w14:paraId="77909DC7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L26F, I59L, R232K</w:t>
            </w:r>
          </w:p>
          <w:p w14:paraId="0201D9A0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L26F, I59L</w:t>
            </w:r>
          </w:p>
          <w:p w14:paraId="1C068C32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L26F, T224I</w:t>
            </w:r>
          </w:p>
          <w:p w14:paraId="423D0F11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L26F, I59L, T224I</w:t>
            </w:r>
          </w:p>
        </w:tc>
        <w:tc>
          <w:tcPr>
            <w:tcW w:w="1559" w:type="dxa"/>
          </w:tcPr>
          <w:p w14:paraId="3B77D2CC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2</w:t>
            </w:r>
          </w:p>
          <w:p w14:paraId="7EDEAADB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3F4D9017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1D9D9800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41DD0314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2</w:t>
            </w:r>
          </w:p>
          <w:p w14:paraId="56CBF041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14:paraId="68CCCD38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772(7), ST72(1), ST580(1), ST1482(1), ST1(1), ST2371(1)</w:t>
            </w:r>
          </w:p>
          <w:p w14:paraId="13E9D4DB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9(1)</w:t>
            </w:r>
          </w:p>
          <w:p w14:paraId="0C97A489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9(1)</w:t>
            </w:r>
          </w:p>
          <w:p w14:paraId="308FE07B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1290(1), ST6(1)</w:t>
            </w:r>
          </w:p>
          <w:p w14:paraId="1AA397D1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368(1), ST239(1)</w:t>
            </w:r>
          </w:p>
        </w:tc>
      </w:tr>
      <w:tr w:rsidR="00EE26DE" w:rsidRPr="00A82EA7" w14:paraId="70462AF7" w14:textId="77777777" w:rsidTr="00984E00">
        <w:trPr>
          <w:jc w:val="center"/>
        </w:trPr>
        <w:tc>
          <w:tcPr>
            <w:tcW w:w="992" w:type="dxa"/>
          </w:tcPr>
          <w:p w14:paraId="5E628E77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bookmarkStart w:id="4" w:name="_Hlk12470172"/>
            <w:proofErr w:type="spellStart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gra</w:t>
            </w:r>
            <w:r w:rsidRPr="00A82EA7">
              <w:rPr>
                <w:rFonts w:ascii="Cambria" w:hAnsi="Cambria"/>
                <w:sz w:val="24"/>
                <w:szCs w:val="24"/>
              </w:rPr>
              <w:t>R</w:t>
            </w:r>
            <w:bookmarkEnd w:id="4"/>
            <w:proofErr w:type="spellEnd"/>
          </w:p>
        </w:tc>
        <w:tc>
          <w:tcPr>
            <w:tcW w:w="2127" w:type="dxa"/>
          </w:tcPr>
          <w:p w14:paraId="06005901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bookmarkStart w:id="5" w:name="_Hlk12469880"/>
            <w:r w:rsidRPr="00A82EA7">
              <w:rPr>
                <w:rFonts w:ascii="Cambria" w:hAnsi="Cambria"/>
                <w:sz w:val="24"/>
                <w:szCs w:val="24"/>
              </w:rPr>
              <w:t>D148Q</w:t>
            </w:r>
          </w:p>
          <w:bookmarkEnd w:id="5"/>
          <w:p w14:paraId="566332CF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</w:p>
          <w:p w14:paraId="36A118ED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D147E, D148</w:t>
            </w:r>
          </w:p>
        </w:tc>
        <w:tc>
          <w:tcPr>
            <w:tcW w:w="1559" w:type="dxa"/>
          </w:tcPr>
          <w:p w14:paraId="5D45FAE3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5</w:t>
            </w:r>
          </w:p>
          <w:p w14:paraId="60B6B88B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</w:p>
          <w:p w14:paraId="5CD2A3C8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17E21017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2(4), ST772(4), ST2371(2), ST239(3), ST1482(1), ST368(1)</w:t>
            </w:r>
          </w:p>
          <w:p w14:paraId="5690136D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580(1)</w:t>
            </w:r>
          </w:p>
        </w:tc>
      </w:tr>
      <w:tr w:rsidR="00EE26DE" w:rsidRPr="00A82EA7" w14:paraId="3185C1D7" w14:textId="77777777" w:rsidTr="00984E00">
        <w:trPr>
          <w:jc w:val="center"/>
        </w:trPr>
        <w:tc>
          <w:tcPr>
            <w:tcW w:w="992" w:type="dxa"/>
          </w:tcPr>
          <w:p w14:paraId="4EEB34EC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rpo</w:t>
            </w:r>
            <w:r w:rsidRPr="00A82EA7">
              <w:rPr>
                <w:rFonts w:ascii="Cambria" w:hAnsi="Cambria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2127" w:type="dxa"/>
          </w:tcPr>
          <w:p w14:paraId="305A30DB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N474S</w:t>
            </w:r>
          </w:p>
          <w:p w14:paraId="0F110359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H481N, L466S</w:t>
            </w:r>
          </w:p>
          <w:p w14:paraId="1ABA333E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486L</w:t>
            </w:r>
          </w:p>
        </w:tc>
        <w:tc>
          <w:tcPr>
            <w:tcW w:w="1559" w:type="dxa"/>
          </w:tcPr>
          <w:p w14:paraId="744C970E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394BE381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2F63A99A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1D6E3557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71(1)</w:t>
            </w:r>
          </w:p>
          <w:p w14:paraId="28010D85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9(1)</w:t>
            </w:r>
          </w:p>
          <w:p w14:paraId="4B7062A9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1(1)</w:t>
            </w:r>
          </w:p>
        </w:tc>
      </w:tr>
      <w:tr w:rsidR="00EE26DE" w:rsidRPr="00A82EA7" w14:paraId="2636AA2F" w14:textId="77777777" w:rsidTr="00984E00">
        <w:trPr>
          <w:jc w:val="center"/>
        </w:trPr>
        <w:tc>
          <w:tcPr>
            <w:tcW w:w="992" w:type="dxa"/>
          </w:tcPr>
          <w:p w14:paraId="736A23C7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lyt</w:t>
            </w:r>
            <w:r w:rsidRPr="00A82EA7">
              <w:rPr>
                <w:rFonts w:ascii="Cambria" w:hAnsi="Cambria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2127" w:type="dxa"/>
          </w:tcPr>
          <w:p w14:paraId="49EB7EDB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G122D</w:t>
            </w:r>
          </w:p>
          <w:p w14:paraId="6A6E713F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T118N, N125S</w:t>
            </w:r>
          </w:p>
          <w:p w14:paraId="29FB67FD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E31D</w:t>
            </w:r>
          </w:p>
        </w:tc>
        <w:tc>
          <w:tcPr>
            <w:tcW w:w="1559" w:type="dxa"/>
          </w:tcPr>
          <w:p w14:paraId="2CD1102E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3</w:t>
            </w:r>
          </w:p>
          <w:p w14:paraId="6B66822F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569D3E3B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696952B2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9(3)</w:t>
            </w:r>
          </w:p>
          <w:p w14:paraId="08965AC6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6(1)</w:t>
            </w:r>
          </w:p>
          <w:p w14:paraId="0B2504D2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72(1)</w:t>
            </w:r>
          </w:p>
        </w:tc>
      </w:tr>
      <w:tr w:rsidR="00EE26DE" w:rsidRPr="00A82EA7" w14:paraId="156004FF" w14:textId="77777777" w:rsidTr="00984E00">
        <w:trPr>
          <w:jc w:val="center"/>
        </w:trPr>
        <w:tc>
          <w:tcPr>
            <w:tcW w:w="992" w:type="dxa"/>
          </w:tcPr>
          <w:p w14:paraId="1A2B81E7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sae</w:t>
            </w:r>
            <w:r w:rsidRPr="00A82EA7">
              <w:rPr>
                <w:rFonts w:ascii="Cambria" w:hAnsi="Cambria"/>
                <w:sz w:val="24"/>
                <w:szCs w:val="24"/>
              </w:rPr>
              <w:t>S</w:t>
            </w:r>
            <w:proofErr w:type="spellEnd"/>
          </w:p>
        </w:tc>
        <w:tc>
          <w:tcPr>
            <w:tcW w:w="2127" w:type="dxa"/>
          </w:tcPr>
          <w:p w14:paraId="12233092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I340M</w:t>
            </w:r>
          </w:p>
          <w:p w14:paraId="6B0B069C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L203V</w:t>
            </w:r>
          </w:p>
        </w:tc>
        <w:tc>
          <w:tcPr>
            <w:tcW w:w="1559" w:type="dxa"/>
          </w:tcPr>
          <w:p w14:paraId="21098A02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3</w:t>
            </w:r>
          </w:p>
          <w:p w14:paraId="0600219B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3</w:t>
            </w:r>
          </w:p>
        </w:tc>
        <w:tc>
          <w:tcPr>
            <w:tcW w:w="4111" w:type="dxa"/>
          </w:tcPr>
          <w:p w14:paraId="4E15F799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2(2), ST2371(1)</w:t>
            </w:r>
          </w:p>
          <w:p w14:paraId="3BC87C94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9(2), ST368(1)</w:t>
            </w:r>
          </w:p>
        </w:tc>
      </w:tr>
      <w:tr w:rsidR="00EE26DE" w:rsidRPr="00A82EA7" w14:paraId="65684038" w14:textId="77777777" w:rsidTr="00984E00">
        <w:trPr>
          <w:jc w:val="center"/>
        </w:trPr>
        <w:tc>
          <w:tcPr>
            <w:tcW w:w="992" w:type="dxa"/>
          </w:tcPr>
          <w:p w14:paraId="1FAC6C34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proofErr w:type="spellStart"/>
            <w:r w:rsidRPr="00A82EA7">
              <w:rPr>
                <w:rFonts w:ascii="Cambria" w:hAnsi="Cambria"/>
                <w:i/>
                <w:iCs/>
                <w:sz w:val="24"/>
                <w:szCs w:val="24"/>
              </w:rPr>
              <w:t>mpr</w:t>
            </w:r>
            <w:r w:rsidRPr="00A82EA7">
              <w:rPr>
                <w:rFonts w:ascii="Cambria" w:hAnsi="Cambria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2127" w:type="dxa"/>
          </w:tcPr>
          <w:p w14:paraId="34BFB7E5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T635I, E709D</w:t>
            </w:r>
          </w:p>
          <w:p w14:paraId="39FE9E17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T635I</w:t>
            </w:r>
          </w:p>
        </w:tc>
        <w:tc>
          <w:tcPr>
            <w:tcW w:w="1559" w:type="dxa"/>
          </w:tcPr>
          <w:p w14:paraId="7803A049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1</w:t>
            </w:r>
          </w:p>
          <w:p w14:paraId="3E28F8BF" w14:textId="77777777" w:rsidR="00EE26DE" w:rsidRPr="00A82EA7" w:rsidRDefault="00EE26DE" w:rsidP="00984E00">
            <w:pPr>
              <w:spacing w:line="360" w:lineRule="auto"/>
              <w:jc w:val="center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14:paraId="44DB8457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2(1)</w:t>
            </w:r>
          </w:p>
          <w:p w14:paraId="3470C5FD" w14:textId="77777777" w:rsidR="00EE26DE" w:rsidRPr="00A82EA7" w:rsidRDefault="00EE26DE" w:rsidP="00984E00">
            <w:pPr>
              <w:spacing w:line="360" w:lineRule="auto"/>
              <w:rPr>
                <w:rFonts w:ascii="Cambria" w:hAnsi="Cambria"/>
                <w:sz w:val="24"/>
                <w:szCs w:val="24"/>
              </w:rPr>
            </w:pPr>
            <w:r w:rsidRPr="00A82EA7">
              <w:rPr>
                <w:rFonts w:ascii="Cambria" w:hAnsi="Cambria"/>
                <w:sz w:val="24"/>
                <w:szCs w:val="24"/>
              </w:rPr>
              <w:t>ST2371(2)</w:t>
            </w:r>
          </w:p>
        </w:tc>
      </w:tr>
    </w:tbl>
    <w:p w14:paraId="4D8EBAA3" w14:textId="77777777" w:rsidR="00EE26DE" w:rsidRDefault="00EE26DE"/>
    <w:sectPr w:rsidR="00EE26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3NLEwNTY2MDawMDZR0lEKTi0uzszPAykwrAUArnXLiiwAAAA="/>
  </w:docVars>
  <w:rsids>
    <w:rsidRoot w:val="00EE26DE"/>
    <w:rsid w:val="00EE2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8592A"/>
  <w15:chartTrackingRefBased/>
  <w15:docId w15:val="{E36E9F35-8E89-40D7-A4A2-29E949777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6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BIOLOGY</dc:creator>
  <cp:keywords/>
  <dc:description/>
  <cp:lastModifiedBy>MICROBIOLOGY</cp:lastModifiedBy>
  <cp:revision>1</cp:revision>
  <dcterms:created xsi:type="dcterms:W3CDTF">2019-12-13T12:47:00Z</dcterms:created>
  <dcterms:modified xsi:type="dcterms:W3CDTF">2019-12-13T12:48:00Z</dcterms:modified>
</cp:coreProperties>
</file>